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49FE" w:rsidRPr="002F5D4C" w:rsidRDefault="009849FE" w:rsidP="009849FE">
      <w:pPr>
        <w:widowControl w:val="0"/>
        <w:spacing w:after="0" w:line="240" w:lineRule="auto"/>
        <w:jc w:val="center"/>
        <w:rPr>
          <w:rFonts w:ascii="Arial" w:eastAsia="Calibri" w:hAnsi="Arial" w:cs="Arial"/>
          <w:b/>
        </w:rPr>
      </w:pPr>
      <w:del w:id="0" w:author="Allison Ashley-Koch, Ph.D." w:date="2023-03-15T14:12:00Z">
        <w:r w:rsidRPr="002F5D4C" w:rsidDel="002E60AC">
          <w:rPr>
            <w:rFonts w:ascii="Arial" w:eastAsia="Calibri" w:hAnsi="Arial" w:cs="Arial"/>
            <w:b/>
            <w:vertAlign w:val="superscript"/>
          </w:rPr>
          <w:delText>24</w:delText>
        </w:r>
        <w:r w:rsidRPr="002F5D4C" w:rsidDel="002E60AC">
          <w:rPr>
            <w:rFonts w:ascii="Arial" w:eastAsia="Calibri" w:hAnsi="Arial" w:cs="Arial"/>
            <w:b/>
          </w:rPr>
          <w:delText xml:space="preserve"> </w:delText>
        </w:r>
      </w:del>
      <w:ins w:id="1" w:author="Allison Ashley-Koch, Ph.D." w:date="2023-03-15T14:12:00Z">
        <w:r w:rsidR="002E60AC" w:rsidRPr="002F5D4C">
          <w:rPr>
            <w:rFonts w:ascii="Arial" w:eastAsia="Calibri" w:hAnsi="Arial" w:cs="Arial"/>
            <w:b/>
            <w:vertAlign w:val="superscript"/>
          </w:rPr>
          <w:t>2</w:t>
        </w:r>
        <w:r w:rsidR="002E60AC">
          <w:rPr>
            <w:rFonts w:ascii="Arial" w:eastAsia="Calibri" w:hAnsi="Arial" w:cs="Arial"/>
            <w:b/>
            <w:vertAlign w:val="superscript"/>
          </w:rPr>
          <w:t>2</w:t>
        </w:r>
        <w:bookmarkStart w:id="2" w:name="_GoBack"/>
        <w:bookmarkEnd w:id="2"/>
        <w:r w:rsidR="002E60AC" w:rsidRPr="002F5D4C">
          <w:rPr>
            <w:rFonts w:ascii="Arial" w:eastAsia="Calibri" w:hAnsi="Arial" w:cs="Arial"/>
            <w:b/>
          </w:rPr>
          <w:t xml:space="preserve"> </w:t>
        </w:r>
      </w:ins>
      <w:r w:rsidRPr="002F5D4C">
        <w:rPr>
          <w:rFonts w:ascii="Arial" w:eastAsia="Calibri" w:hAnsi="Arial" w:cs="Arial"/>
          <w:b/>
        </w:rPr>
        <w:t>MVP Suicide Exemplar Workgroup Acknowledgements</w:t>
      </w:r>
    </w:p>
    <w:p w:rsidR="009849FE" w:rsidRPr="002F5D4C" w:rsidRDefault="009849FE" w:rsidP="009849FE">
      <w:pPr>
        <w:widowControl w:val="0"/>
        <w:spacing w:after="0" w:line="240" w:lineRule="auto"/>
        <w:ind w:firstLine="720"/>
        <w:rPr>
          <w:rFonts w:ascii="Arial" w:eastAsia="Calibri" w:hAnsi="Arial" w:cs="Arial"/>
          <w:color w:val="000000"/>
          <w:shd w:val="clear" w:color="auto" w:fill="FFFFFF"/>
        </w:rPr>
      </w:pPr>
      <w:r w:rsidRPr="002F5D4C">
        <w:rPr>
          <w:rFonts w:ascii="Arial" w:eastAsia="Calibri" w:hAnsi="Arial" w:cs="Arial"/>
          <w:color w:val="000000"/>
          <w:shd w:val="clear" w:color="auto" w:fill="FFFFFF"/>
        </w:rPr>
        <w:t>The MVP Suicide Exemplar </w:t>
      </w:r>
      <w:r w:rsidRPr="002F5D4C">
        <w:rPr>
          <w:rFonts w:ascii="Arial" w:eastAsia="Calibri" w:hAnsi="Arial" w:cs="Arial"/>
          <w:color w:val="000000"/>
          <w:bdr w:val="none" w:sz="0" w:space="0" w:color="auto" w:frame="1"/>
          <w:shd w:val="clear" w:color="auto" w:fill="FFFFFF"/>
        </w:rPr>
        <w:t>Workgroup</w:t>
      </w:r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 for this publication includes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Khushbu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 Agarwal, Allison E. Ashley-Koch, Mihaela Aslan, Jean C. Beckham, Edmond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Begoli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, Tanmoy Bhattacharya, Ben Brown, Patrick S. Calhoun, Mikaela Cashman McDevitt, Kei-Hoi Cheung,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Sutanay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 Choudhury, Ashley M. Cliff, Judith D. Cohn, Silvia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Crivelli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>, Leticia Cuellar-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Hengartner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,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Haedi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 E.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Deangelis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, Michelle F. Dennis,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Sayera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Dhaubhadel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, Patrick D. Finley, Kumkum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Ganguly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>, Michael R. Garvin, Joel E. Gelernter, </w:t>
      </w:r>
      <w:r w:rsidRPr="002F5D4C">
        <w:rPr>
          <w:rFonts w:ascii="Arial" w:eastAsia="Calibri" w:hAnsi="Arial" w:cs="Arial"/>
          <w:color w:val="000000"/>
          <w:bdr w:val="none" w:sz="0" w:space="0" w:color="auto" w:frame="1"/>
          <w:shd w:val="clear" w:color="auto" w:fill="FFFFFF"/>
        </w:rPr>
        <w:t>Lauren</w:t>
      </w:r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 P. Hair, Phillip D. Harvey, Elizabeth R. Hauser, Michael A. Hauser, Nick W.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Hengartner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, Daniel A. Jacobson, Piet C. Jones, David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Kainer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, Alan D. Kaplan, Ira R. Katz, Rachel L.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Kember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, Nathan A. Kimbrel, Angela C. Kirby, John C. Ko, Beauty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Kolade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, John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Lagergren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, Matthew Lane, Daniel F. Levey, Drew Levin, Jennifer H. Lindquist,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Xianlian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 Liu, Ravi K.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Madduri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, Carrie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Manore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, Susana B. Martins, John F. McCarthy, Benjamin H. McMahon, J.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Izaak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 Miller, Destinee Morrow, David W.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Oslin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, Mirko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Pavicic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, John P.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Pestian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,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Saiju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Pyarajan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,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Xue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 J. Qin,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Nallakkandi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Rajeevan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, Christine M. Ramsey,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Ruy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 Ribeiro, Jonathon Romero, Alex Rodriguez, Daniel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Santel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, Noah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Schaefferkoetter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,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Yunling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 Shi, Murray B. Stein, Kyle A. Sullivan, Ning Sun, Suzanne R. Tamang, Alice Townsend, Jodie A. Trafton, Angelica Walker,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Xiange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 Wang, Victoria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Wangia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-Anderson,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Renji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 Yang,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Shinjae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Yoo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>, Hong-Jun Yoon, Rafael Zamora-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Resendiz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, and </w:t>
      </w:r>
      <w:proofErr w:type="spellStart"/>
      <w:r w:rsidRPr="002F5D4C">
        <w:rPr>
          <w:rFonts w:ascii="Arial" w:eastAsia="Calibri" w:hAnsi="Arial" w:cs="Arial"/>
          <w:color w:val="000000"/>
          <w:shd w:val="clear" w:color="auto" w:fill="FFFFFF"/>
        </w:rPr>
        <w:t>Hongyu</w:t>
      </w:r>
      <w:proofErr w:type="spellEnd"/>
      <w:r w:rsidRPr="002F5D4C">
        <w:rPr>
          <w:rFonts w:ascii="Arial" w:eastAsia="Calibri" w:hAnsi="Arial" w:cs="Arial"/>
          <w:color w:val="000000"/>
          <w:shd w:val="clear" w:color="auto" w:fill="FFFFFF"/>
        </w:rPr>
        <w:t xml:space="preserve"> Zhao.          </w:t>
      </w:r>
    </w:p>
    <w:p w:rsidR="00597FC8" w:rsidRDefault="002E60AC"/>
    <w:sectPr w:rsidR="00597F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llison Ashley-Koch, Ph.D.">
    <w15:presenceInfo w15:providerId="AD" w15:userId="S-1-5-21-2053149899-1891010372-398732264-181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9FE"/>
    <w:rsid w:val="001F0693"/>
    <w:rsid w:val="002E60AC"/>
    <w:rsid w:val="0062089C"/>
    <w:rsid w:val="006939CD"/>
    <w:rsid w:val="009849FE"/>
    <w:rsid w:val="00DD0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6BC55"/>
  <w15:chartTrackingRefBased/>
  <w15:docId w15:val="{3F4C080B-36E9-4609-9F34-2FE47C0B8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49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olecular Physiology Institute</Company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Ashley-Koch, Ph.D.</dc:creator>
  <cp:keywords/>
  <dc:description/>
  <cp:lastModifiedBy>Allison Ashley-Koch, Ph.D.</cp:lastModifiedBy>
  <cp:revision>2</cp:revision>
  <dcterms:created xsi:type="dcterms:W3CDTF">2023-01-27T21:30:00Z</dcterms:created>
  <dcterms:modified xsi:type="dcterms:W3CDTF">2023-03-15T18:12:00Z</dcterms:modified>
</cp:coreProperties>
</file>